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FF890" w14:textId="1696B176" w:rsidR="00B8320F" w:rsidRPr="00980717" w:rsidRDefault="00980717" w:rsidP="00980717">
      <w:pPr>
        <w:spacing w:after="0"/>
        <w:rPr>
          <w:rFonts w:ascii="Calibri" w:hAnsi="Calibri" w:cs="Calibri"/>
          <w:sz w:val="20"/>
          <w:szCs w:val="20"/>
        </w:rPr>
      </w:pPr>
      <w:r w:rsidRPr="0072118A">
        <w:rPr>
          <w:rFonts w:ascii="Calibri" w:hAnsi="Calibri" w:cs="Calibri"/>
          <w:b/>
          <w:bCs/>
          <w:sz w:val="24"/>
          <w:szCs w:val="24"/>
          <w:lang w:val="en-GB"/>
        </w:rPr>
        <w:t>Appendix 1.</w:t>
      </w:r>
      <w:r w:rsidRPr="005D2852">
        <w:rPr>
          <w:rFonts w:ascii="Calibri" w:hAnsi="Calibri" w:cs="Calibri"/>
          <w:sz w:val="24"/>
          <w:szCs w:val="24"/>
          <w:lang w:val="en-GB"/>
        </w:rPr>
        <w:t xml:space="preserve"> Description of registers, coverage and obtained data</w:t>
      </w:r>
    </w:p>
    <w:tbl>
      <w:tblPr>
        <w:tblStyle w:val="Tabellrutenett"/>
        <w:tblW w:w="12895" w:type="dxa"/>
        <w:tblLook w:val="04A0" w:firstRow="1" w:lastRow="0" w:firstColumn="1" w:lastColumn="0" w:noHBand="0" w:noVBand="1"/>
      </w:tblPr>
      <w:tblGrid>
        <w:gridCol w:w="1129"/>
        <w:gridCol w:w="7088"/>
        <w:gridCol w:w="4678"/>
      </w:tblGrid>
      <w:tr w:rsidR="00B8320F" w:rsidRPr="00820AE3" w14:paraId="3EE399A7" w14:textId="77777777" w:rsidTr="00E815F4">
        <w:trPr>
          <w:trHeight w:val="378"/>
        </w:trPr>
        <w:tc>
          <w:tcPr>
            <w:tcW w:w="1129" w:type="dxa"/>
          </w:tcPr>
          <w:p w14:paraId="40F8A27A" w14:textId="77777777" w:rsidR="00B8320F" w:rsidRPr="0075263C" w:rsidRDefault="00B8320F" w:rsidP="00B85D9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7088" w:type="dxa"/>
          </w:tcPr>
          <w:p w14:paraId="1D7E0B86" w14:textId="77777777" w:rsidR="00B8320F" w:rsidRPr="0075263C" w:rsidRDefault="00B8320F" w:rsidP="00B85D9B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ata source</w:t>
            </w:r>
          </w:p>
        </w:tc>
        <w:tc>
          <w:tcPr>
            <w:tcW w:w="4678" w:type="dxa"/>
          </w:tcPr>
          <w:p w14:paraId="078CC80F" w14:textId="77777777" w:rsidR="00B8320F" w:rsidRPr="0075263C" w:rsidRDefault="00B8320F" w:rsidP="00B85D9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overage (period and use)</w:t>
            </w:r>
          </w:p>
        </w:tc>
      </w:tr>
      <w:tr w:rsidR="00B8320F" w:rsidRPr="00643FCF" w14:paraId="6AB3B681" w14:textId="77777777" w:rsidTr="00E815F4">
        <w:trPr>
          <w:trHeight w:val="595"/>
        </w:trPr>
        <w:tc>
          <w:tcPr>
            <w:tcW w:w="1129" w:type="dxa"/>
          </w:tcPr>
          <w:p w14:paraId="3C8A69F8" w14:textId="77777777" w:rsidR="00B8320F" w:rsidRPr="0075263C" w:rsidRDefault="00B8320F" w:rsidP="00980717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enmark</w:t>
            </w:r>
          </w:p>
          <w:p w14:paraId="251021D1" w14:textId="77777777" w:rsidR="00B8320F" w:rsidRPr="0075263C" w:rsidRDefault="00B8320F" w:rsidP="00980717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88" w:type="dxa"/>
          </w:tcPr>
          <w:p w14:paraId="76EE16C7" w14:textId="77777777" w:rsidR="00B8320F" w:rsidRPr="0075263C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The Danish Register of Medicinal Product Statistics, the Danish Health Data Authority (</w:t>
            </w:r>
            <w:hyperlink r:id="rId7" w:history="1">
              <w:r w:rsidRPr="0075263C">
                <w:rPr>
                  <w:rStyle w:val="Hyperkobling"/>
                  <w:rFonts w:ascii="Calibri" w:hAnsi="Calibri" w:cs="Calibri"/>
                  <w:sz w:val="18"/>
                  <w:szCs w:val="18"/>
                  <w:lang w:val="en-US"/>
                </w:rPr>
                <w:t>www.medstat.dk</w:t>
              </w:r>
            </w:hyperlink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4678" w:type="dxa"/>
          </w:tcPr>
          <w:p w14:paraId="08E58D39" w14:textId="77777777" w:rsidR="00980717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2000-2022 (individual use and wholesale data)</w:t>
            </w:r>
            <w:r w:rsidR="00980717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6723FD27" w14:textId="758BA27D" w:rsidR="00B8320F" w:rsidRPr="0075263C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ncludes all prescriptions filled at community pharmacies </w:t>
            </w:r>
          </w:p>
        </w:tc>
      </w:tr>
      <w:tr w:rsidR="00B8320F" w:rsidRPr="00643FCF" w14:paraId="3370B864" w14:textId="77777777" w:rsidTr="00E815F4">
        <w:trPr>
          <w:trHeight w:val="504"/>
        </w:trPr>
        <w:tc>
          <w:tcPr>
            <w:tcW w:w="1129" w:type="dxa"/>
          </w:tcPr>
          <w:p w14:paraId="0B6D5DF0" w14:textId="77777777" w:rsidR="00B8320F" w:rsidRPr="0075263C" w:rsidRDefault="00B8320F" w:rsidP="00980717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orway</w:t>
            </w:r>
          </w:p>
          <w:p w14:paraId="7DB98950" w14:textId="77777777" w:rsidR="00B8320F" w:rsidRPr="0075263C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88" w:type="dxa"/>
          </w:tcPr>
          <w:p w14:paraId="51D5CD0E" w14:textId="77777777" w:rsidR="00B8320F" w:rsidRPr="0075263C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The Norwegian Prescription Database, the Norwegian Institute of Public Health (</w:t>
            </w:r>
            <w:hyperlink r:id="rId8" w:history="1">
              <w:r w:rsidRPr="0075263C">
                <w:rPr>
                  <w:rStyle w:val="Hyperkobling"/>
                  <w:rFonts w:ascii="Calibri" w:hAnsi="Calibri" w:cs="Calibri"/>
                  <w:sz w:val="18"/>
                  <w:szCs w:val="18"/>
                  <w:lang w:val="en-US"/>
                </w:rPr>
                <w:t>www.norpd.no</w:t>
              </w:r>
            </w:hyperlink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4678" w:type="dxa"/>
          </w:tcPr>
          <w:p w14:paraId="18A33A5F" w14:textId="77777777" w:rsidR="00B8320F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2004-2020 (individual use [users and amounts])</w:t>
            </w:r>
          </w:p>
          <w:p w14:paraId="122869D5" w14:textId="490314F2" w:rsidR="0072118A" w:rsidRPr="0075263C" w:rsidRDefault="0072118A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Includes all prescriptions filled at community pharmacies</w:t>
            </w:r>
          </w:p>
        </w:tc>
      </w:tr>
      <w:tr w:rsidR="00B8320F" w:rsidRPr="00820AE3" w14:paraId="749EAB0A" w14:textId="77777777" w:rsidTr="00E815F4">
        <w:trPr>
          <w:trHeight w:val="504"/>
        </w:trPr>
        <w:tc>
          <w:tcPr>
            <w:tcW w:w="1129" w:type="dxa"/>
          </w:tcPr>
          <w:p w14:paraId="065EAE05" w14:textId="77777777" w:rsidR="00B8320F" w:rsidRPr="0075263C" w:rsidRDefault="00B8320F" w:rsidP="00980717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weden</w:t>
            </w:r>
          </w:p>
          <w:p w14:paraId="7946B98C" w14:textId="77777777" w:rsidR="00B8320F" w:rsidRPr="0075263C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sv-SE"/>
              </w:rPr>
            </w:pPr>
          </w:p>
        </w:tc>
        <w:tc>
          <w:tcPr>
            <w:tcW w:w="7088" w:type="dxa"/>
          </w:tcPr>
          <w:p w14:paraId="78F09A1B" w14:textId="08D622DA" w:rsidR="00B8320F" w:rsidRPr="00980717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The Swedish Prescribed Drug Register, Socialstyrelsen (</w:t>
            </w:r>
            <w:hyperlink r:id="rId9" w:history="1">
              <w:r w:rsidRPr="0075263C">
                <w:rPr>
                  <w:rStyle w:val="Hyperkobling"/>
                  <w:rFonts w:ascii="Calibri" w:hAnsi="Calibri" w:cs="Calibri"/>
                  <w:sz w:val="18"/>
                  <w:szCs w:val="18"/>
                  <w:lang w:val="en-US"/>
                </w:rPr>
                <w:t>www.socialstyrelsen.se</w:t>
              </w:r>
            </w:hyperlink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4678" w:type="dxa"/>
          </w:tcPr>
          <w:p w14:paraId="4A028BDB" w14:textId="77777777" w:rsidR="00B8320F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2006-2022 (individual use [users])</w:t>
            </w:r>
          </w:p>
          <w:p w14:paraId="4154FDF0" w14:textId="5EBC30D7" w:rsidR="0072118A" w:rsidRPr="0075263C" w:rsidRDefault="0072118A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Includes all prescriptions filled at community pharmacies</w:t>
            </w:r>
          </w:p>
        </w:tc>
      </w:tr>
      <w:tr w:rsidR="00B8320F" w:rsidRPr="00643FCF" w14:paraId="252772C7" w14:textId="77777777" w:rsidTr="00E815F4">
        <w:trPr>
          <w:trHeight w:val="510"/>
        </w:trPr>
        <w:tc>
          <w:tcPr>
            <w:tcW w:w="1129" w:type="dxa"/>
          </w:tcPr>
          <w:p w14:paraId="3956A58B" w14:textId="77777777" w:rsidR="00E815F4" w:rsidRDefault="00B8320F" w:rsidP="00980717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</w:pPr>
            <w:r w:rsidRPr="0075263C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 xml:space="preserve">Sweden </w:t>
            </w:r>
          </w:p>
          <w:p w14:paraId="06148A15" w14:textId="7BEC7522" w:rsidR="00B8320F" w:rsidRPr="0075263C" w:rsidRDefault="00B8320F" w:rsidP="00980717">
            <w:pPr>
              <w:spacing w:after="0"/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</w:pPr>
            <w:r w:rsidRPr="0075263C">
              <w:rPr>
                <w:rFonts w:ascii="Calibri" w:hAnsi="Calibri" w:cs="Calibri"/>
                <w:b/>
                <w:bCs/>
                <w:sz w:val="18"/>
                <w:szCs w:val="18"/>
                <w:lang w:val="it-IT"/>
              </w:rPr>
              <w:t>Norway</w:t>
            </w:r>
          </w:p>
        </w:tc>
        <w:tc>
          <w:tcPr>
            <w:tcW w:w="7088" w:type="dxa"/>
          </w:tcPr>
          <w:p w14:paraId="32C86CED" w14:textId="0589F68F" w:rsidR="00B8320F" w:rsidRPr="00980717" w:rsidRDefault="00B8320F" w:rsidP="00980717">
            <w:pPr>
              <w:autoSpaceDE w:val="0"/>
              <w:autoSpaceDN w:val="0"/>
              <w:adjustRightInd w:val="0"/>
              <w:spacing w:after="0"/>
              <w:rPr>
                <w:rFonts w:ascii="Calibri" w:eastAsiaTheme="minorEastAsia" w:hAnsi="Calibri" w:cs="Calibri"/>
                <w:sz w:val="18"/>
                <w:szCs w:val="18"/>
                <w:lang w:val="it-IT" w:eastAsia="zh-CN"/>
              </w:rPr>
            </w:pPr>
            <w:r w:rsidRPr="0075263C">
              <w:rPr>
                <w:rFonts w:ascii="Calibri" w:eastAsiaTheme="minorEastAsia" w:hAnsi="Calibri" w:cs="Calibri"/>
                <w:sz w:val="18"/>
                <w:szCs w:val="18"/>
                <w:lang w:val="it-IT" w:eastAsia="zh-CN"/>
              </w:rPr>
              <w:t>Nordic Medico-Statistical Committees</w:t>
            </w:r>
            <w:r w:rsidR="00980717">
              <w:rPr>
                <w:rFonts w:ascii="Calibri" w:eastAsiaTheme="minorEastAsia" w:hAnsi="Calibri" w:cs="Calibri"/>
                <w:sz w:val="18"/>
                <w:szCs w:val="18"/>
                <w:lang w:val="it-IT" w:eastAsia="zh-CN"/>
              </w:rPr>
              <w:t xml:space="preserve"> </w:t>
            </w:r>
            <w:r w:rsidRPr="0075263C">
              <w:rPr>
                <w:rFonts w:ascii="Calibri" w:eastAsiaTheme="minorEastAsia" w:hAnsi="Calibri" w:cs="Calibri"/>
                <w:sz w:val="18"/>
                <w:szCs w:val="18"/>
                <w:lang w:val="it-IT" w:eastAsia="zh-CN"/>
              </w:rPr>
              <w:t>database (NOMESCO) (</w:t>
            </w:r>
            <w:hyperlink r:id="rId10" w:history="1">
              <w:r w:rsidRPr="0075263C">
                <w:rPr>
                  <w:rStyle w:val="Hyperkobling"/>
                  <w:rFonts w:ascii="Calibri" w:eastAsiaTheme="minorEastAsia" w:hAnsi="Calibri" w:cs="Calibri"/>
                  <w:sz w:val="18"/>
                  <w:szCs w:val="18"/>
                  <w:lang w:val="it-IT" w:eastAsia="zh-CN"/>
                </w:rPr>
                <w:t>www.nhwstat.org</w:t>
              </w:r>
            </w:hyperlink>
            <w:r w:rsidRPr="0075263C">
              <w:rPr>
                <w:rFonts w:ascii="Calibri" w:eastAsiaTheme="minorEastAsia" w:hAnsi="Calibri" w:cs="Calibri"/>
                <w:sz w:val="18"/>
                <w:szCs w:val="18"/>
                <w:lang w:val="it-IT" w:eastAsia="zh-CN"/>
              </w:rPr>
              <w:t>)</w:t>
            </w:r>
          </w:p>
        </w:tc>
        <w:tc>
          <w:tcPr>
            <w:tcW w:w="4678" w:type="dxa"/>
          </w:tcPr>
          <w:p w14:paraId="4E079165" w14:textId="77777777" w:rsidR="00B8320F" w:rsidRPr="0075263C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006-2021 </w:t>
            </w: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(individual use [users and amounts])</w:t>
            </w:r>
          </w:p>
          <w:p w14:paraId="1361AC9B" w14:textId="4200FF0A" w:rsidR="00B8320F" w:rsidRPr="0075263C" w:rsidRDefault="00B8320F" w:rsidP="00980717">
            <w:pPr>
              <w:spacing w:after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ncludes all prescriptions </w:t>
            </w:r>
            <w:r w:rsidR="00335009" w:rsidRPr="0075263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filled in </w:t>
            </w: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the primary</w:t>
            </w:r>
            <w:r w:rsidR="00E36563">
              <w:rPr>
                <w:rFonts w:ascii="Calibri" w:hAnsi="Calibri" w:cs="Calibri"/>
                <w:sz w:val="18"/>
                <w:szCs w:val="18"/>
                <w:lang w:val="en-US"/>
              </w:rPr>
              <w:t>/</w:t>
            </w:r>
            <w:r w:rsidRPr="0075263C">
              <w:rPr>
                <w:rFonts w:ascii="Calibri" w:hAnsi="Calibri" w:cs="Calibri"/>
                <w:sz w:val="18"/>
                <w:szCs w:val="18"/>
                <w:lang w:val="en-US"/>
              </w:rPr>
              <w:t>hospital sector</w:t>
            </w:r>
          </w:p>
        </w:tc>
      </w:tr>
    </w:tbl>
    <w:p w14:paraId="2F54438E" w14:textId="77777777" w:rsidR="00A10255" w:rsidRDefault="00A10255" w:rsidP="002027A1">
      <w:pPr>
        <w:spacing w:after="0"/>
        <w:rPr>
          <w:rFonts w:ascii="Calibri" w:hAnsi="Calibri" w:cs="Calibri"/>
          <w:sz w:val="24"/>
          <w:szCs w:val="24"/>
        </w:rPr>
      </w:pPr>
    </w:p>
    <w:p w14:paraId="331226B0" w14:textId="77777777" w:rsidR="00E36563" w:rsidRDefault="00E36563" w:rsidP="002027A1">
      <w:pPr>
        <w:spacing w:after="0"/>
        <w:rPr>
          <w:rFonts w:ascii="Calibri" w:hAnsi="Calibri" w:cs="Calibri"/>
          <w:sz w:val="24"/>
          <w:szCs w:val="24"/>
        </w:rPr>
      </w:pPr>
    </w:p>
    <w:p w14:paraId="34474DA3" w14:textId="2D320E9B" w:rsidR="006478A2" w:rsidRPr="00D90195" w:rsidRDefault="00D90195" w:rsidP="002027A1">
      <w:pPr>
        <w:spacing w:after="0"/>
        <w:rPr>
          <w:rFonts w:ascii="Calibri" w:hAnsi="Calibri" w:cs="Calibri"/>
          <w:sz w:val="24"/>
          <w:szCs w:val="24"/>
        </w:rPr>
      </w:pPr>
      <w:r w:rsidRPr="0072118A">
        <w:rPr>
          <w:rFonts w:ascii="Calibri" w:hAnsi="Calibri" w:cs="Calibri"/>
          <w:b/>
          <w:bCs/>
          <w:sz w:val="24"/>
          <w:szCs w:val="24"/>
        </w:rPr>
        <w:t xml:space="preserve">Appendix </w:t>
      </w:r>
      <w:r w:rsidR="00B8320F" w:rsidRPr="0072118A">
        <w:rPr>
          <w:rFonts w:ascii="Calibri" w:hAnsi="Calibri" w:cs="Calibri"/>
          <w:b/>
          <w:bCs/>
          <w:sz w:val="24"/>
          <w:szCs w:val="24"/>
        </w:rPr>
        <w:t>2</w:t>
      </w:r>
      <w:r w:rsidR="007B119A" w:rsidRPr="0072118A">
        <w:rPr>
          <w:rFonts w:ascii="Calibri" w:hAnsi="Calibri" w:cs="Calibri"/>
          <w:b/>
          <w:bCs/>
          <w:sz w:val="24"/>
          <w:szCs w:val="24"/>
        </w:rPr>
        <w:t>.</w:t>
      </w:r>
      <w:r w:rsidR="007B119A" w:rsidRPr="00D90195">
        <w:rPr>
          <w:rFonts w:ascii="Calibri" w:hAnsi="Calibri" w:cs="Calibri"/>
          <w:sz w:val="24"/>
          <w:szCs w:val="24"/>
        </w:rPr>
        <w:t xml:space="preserve"> Overview over fi</w:t>
      </w:r>
      <w:r w:rsidR="006F5052">
        <w:rPr>
          <w:rFonts w:ascii="Calibri" w:hAnsi="Calibri" w:cs="Calibri"/>
          <w:sz w:val="24"/>
          <w:szCs w:val="24"/>
        </w:rPr>
        <w:t>rst</w:t>
      </w:r>
      <w:r w:rsidR="007B119A" w:rsidRPr="00D90195">
        <w:rPr>
          <w:rFonts w:ascii="Calibri" w:hAnsi="Calibri" w:cs="Calibri"/>
          <w:sz w:val="24"/>
          <w:szCs w:val="24"/>
        </w:rPr>
        <w:t xml:space="preserve"> and second</w:t>
      </w:r>
      <w:r w:rsidR="002027A1" w:rsidRPr="00D90195">
        <w:rPr>
          <w:rFonts w:ascii="Calibri" w:hAnsi="Calibri" w:cs="Calibri"/>
          <w:sz w:val="24"/>
          <w:szCs w:val="24"/>
        </w:rPr>
        <w:t xml:space="preserve"> genertaion antipsychotics </w:t>
      </w:r>
      <w:r w:rsidR="00980717">
        <w:rPr>
          <w:rFonts w:ascii="Calibri" w:hAnsi="Calibri" w:cs="Calibri"/>
          <w:sz w:val="24"/>
          <w:szCs w:val="24"/>
        </w:rPr>
        <w:t>with</w:t>
      </w:r>
      <w:r w:rsidR="002027A1" w:rsidRPr="00D90195">
        <w:rPr>
          <w:rFonts w:ascii="Calibri" w:hAnsi="Calibri" w:cs="Calibri"/>
          <w:sz w:val="24"/>
          <w:szCs w:val="24"/>
        </w:rPr>
        <w:t xml:space="preserve"> ATC codes</w:t>
      </w:r>
    </w:p>
    <w:tbl>
      <w:tblPr>
        <w:tblStyle w:val="Rutenettabell1lys"/>
        <w:tblW w:w="10060" w:type="dxa"/>
        <w:tblLook w:val="04A0" w:firstRow="1" w:lastRow="0" w:firstColumn="1" w:lastColumn="0" w:noHBand="0" w:noVBand="1"/>
      </w:tblPr>
      <w:tblGrid>
        <w:gridCol w:w="3397"/>
        <w:gridCol w:w="1418"/>
        <w:gridCol w:w="3402"/>
        <w:gridCol w:w="1843"/>
      </w:tblGrid>
      <w:tr w:rsidR="005D2852" w:rsidRPr="00716C3A" w14:paraId="6806E614" w14:textId="77777777" w:rsidTr="00980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5C8FEEC7" w14:textId="5102F4E5" w:rsidR="009209FF" w:rsidRPr="00716C3A" w:rsidRDefault="009209FF" w:rsidP="006478A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First-Generation Antipsychotics</w:t>
            </w:r>
          </w:p>
        </w:tc>
        <w:tc>
          <w:tcPr>
            <w:tcW w:w="1418" w:type="dxa"/>
            <w:vAlign w:val="center"/>
          </w:tcPr>
          <w:p w14:paraId="18C827FB" w14:textId="64A0AC7C" w:rsidR="009209FF" w:rsidRPr="00716C3A" w:rsidRDefault="009209FF" w:rsidP="006478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ATC</w:t>
            </w:r>
            <w:r w:rsidR="00722BED"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 xml:space="preserve"> Codes</w:t>
            </w:r>
            <w:r w:rsidR="002027A1"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3402" w:type="dxa"/>
            <w:vAlign w:val="center"/>
          </w:tcPr>
          <w:p w14:paraId="51B279EF" w14:textId="4F34E658" w:rsidR="009209FF" w:rsidRPr="00716C3A" w:rsidRDefault="009209FF" w:rsidP="006478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 xml:space="preserve">Second-Generation Antipsychotics </w:t>
            </w:r>
          </w:p>
        </w:tc>
        <w:tc>
          <w:tcPr>
            <w:tcW w:w="1843" w:type="dxa"/>
            <w:vAlign w:val="center"/>
          </w:tcPr>
          <w:p w14:paraId="46FCB70A" w14:textId="46226BDB" w:rsidR="009209FF" w:rsidRPr="00716C3A" w:rsidRDefault="009209FF" w:rsidP="006478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ATC</w:t>
            </w:r>
            <w:r w:rsidR="00C67CCC"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 xml:space="preserve"> Codes</w:t>
            </w:r>
            <w:r w:rsidR="002027A1"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5D2852" w:rsidRPr="00716C3A" w14:paraId="48D4F00A" w14:textId="77777777" w:rsidTr="00980717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BB5793C" w14:textId="77777777" w:rsidR="009209FF" w:rsidRPr="00716C3A" w:rsidRDefault="009209FF" w:rsidP="00B85D9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1418" w:type="dxa"/>
          </w:tcPr>
          <w:p w14:paraId="2BF8E92F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A01</w:t>
            </w:r>
          </w:p>
        </w:tc>
        <w:tc>
          <w:tcPr>
            <w:tcW w:w="3402" w:type="dxa"/>
          </w:tcPr>
          <w:p w14:paraId="0716899E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Ziprasidone</w:t>
            </w:r>
          </w:p>
        </w:tc>
        <w:tc>
          <w:tcPr>
            <w:tcW w:w="1843" w:type="dxa"/>
          </w:tcPr>
          <w:p w14:paraId="06AA2833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E04</w:t>
            </w:r>
          </w:p>
        </w:tc>
      </w:tr>
      <w:tr w:rsidR="005D2852" w:rsidRPr="00716C3A" w14:paraId="261A16EA" w14:textId="77777777" w:rsidTr="00980717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C097C5C" w14:textId="77777777" w:rsidR="009209FF" w:rsidRPr="00716C3A" w:rsidRDefault="009209FF" w:rsidP="00B85D9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Levomepromazine</w:t>
            </w:r>
          </w:p>
        </w:tc>
        <w:tc>
          <w:tcPr>
            <w:tcW w:w="1418" w:type="dxa"/>
          </w:tcPr>
          <w:p w14:paraId="02F4AF44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A02</w:t>
            </w:r>
          </w:p>
        </w:tc>
        <w:tc>
          <w:tcPr>
            <w:tcW w:w="3402" w:type="dxa"/>
          </w:tcPr>
          <w:p w14:paraId="7FF46F02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Lurasidone</w:t>
            </w:r>
          </w:p>
        </w:tc>
        <w:tc>
          <w:tcPr>
            <w:tcW w:w="1843" w:type="dxa"/>
          </w:tcPr>
          <w:p w14:paraId="5F539F7B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E05</w:t>
            </w:r>
          </w:p>
        </w:tc>
      </w:tr>
      <w:tr w:rsidR="005D2852" w:rsidRPr="00716C3A" w14:paraId="1BBAC1D7" w14:textId="77777777" w:rsidTr="00980717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1EDD1B1" w14:textId="77777777" w:rsidR="009209FF" w:rsidRPr="00716C3A" w:rsidRDefault="009209FF" w:rsidP="00B85D9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Fluphenazine</w:t>
            </w:r>
          </w:p>
        </w:tc>
        <w:tc>
          <w:tcPr>
            <w:tcW w:w="1418" w:type="dxa"/>
          </w:tcPr>
          <w:p w14:paraId="2B926678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B02</w:t>
            </w:r>
          </w:p>
        </w:tc>
        <w:tc>
          <w:tcPr>
            <w:tcW w:w="3402" w:type="dxa"/>
          </w:tcPr>
          <w:p w14:paraId="2A71C40A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Clozapine</w:t>
            </w:r>
          </w:p>
        </w:tc>
        <w:tc>
          <w:tcPr>
            <w:tcW w:w="1843" w:type="dxa"/>
          </w:tcPr>
          <w:p w14:paraId="697A812E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H02</w:t>
            </w:r>
          </w:p>
        </w:tc>
      </w:tr>
      <w:tr w:rsidR="005D2852" w:rsidRPr="00716C3A" w14:paraId="1E4F0FBC" w14:textId="77777777" w:rsidTr="00980717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6AB1FCF" w14:textId="77777777" w:rsidR="009209FF" w:rsidRPr="00716C3A" w:rsidRDefault="009209FF" w:rsidP="00B85D9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Perphenazine</w:t>
            </w:r>
          </w:p>
        </w:tc>
        <w:tc>
          <w:tcPr>
            <w:tcW w:w="1418" w:type="dxa"/>
          </w:tcPr>
          <w:p w14:paraId="4DF025B6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B03</w:t>
            </w:r>
          </w:p>
        </w:tc>
        <w:tc>
          <w:tcPr>
            <w:tcW w:w="3402" w:type="dxa"/>
          </w:tcPr>
          <w:p w14:paraId="10E384F9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Olanzapine</w:t>
            </w:r>
          </w:p>
        </w:tc>
        <w:tc>
          <w:tcPr>
            <w:tcW w:w="1843" w:type="dxa"/>
          </w:tcPr>
          <w:p w14:paraId="0370ED5F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H03</w:t>
            </w:r>
          </w:p>
        </w:tc>
      </w:tr>
      <w:tr w:rsidR="005D2852" w:rsidRPr="00716C3A" w14:paraId="440A98CF" w14:textId="77777777" w:rsidTr="00980717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A1B57F1" w14:textId="77777777" w:rsidR="009209FF" w:rsidRPr="00716C3A" w:rsidRDefault="009209FF" w:rsidP="00B85D9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Haloperidol</w:t>
            </w:r>
          </w:p>
        </w:tc>
        <w:tc>
          <w:tcPr>
            <w:tcW w:w="1418" w:type="dxa"/>
          </w:tcPr>
          <w:p w14:paraId="66099EAD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D01</w:t>
            </w:r>
          </w:p>
        </w:tc>
        <w:tc>
          <w:tcPr>
            <w:tcW w:w="3402" w:type="dxa"/>
          </w:tcPr>
          <w:p w14:paraId="1A1942CB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Quetiapine</w:t>
            </w:r>
          </w:p>
        </w:tc>
        <w:tc>
          <w:tcPr>
            <w:tcW w:w="1843" w:type="dxa"/>
          </w:tcPr>
          <w:p w14:paraId="56242775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H04</w:t>
            </w:r>
          </w:p>
        </w:tc>
      </w:tr>
      <w:tr w:rsidR="005D2852" w:rsidRPr="00716C3A" w14:paraId="49DB6C29" w14:textId="77777777" w:rsidTr="00980717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59506DA" w14:textId="77777777" w:rsidR="009209FF" w:rsidRPr="00716C3A" w:rsidRDefault="009209FF" w:rsidP="00B85D9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Flupentixole</w:t>
            </w:r>
          </w:p>
        </w:tc>
        <w:tc>
          <w:tcPr>
            <w:tcW w:w="1418" w:type="dxa"/>
          </w:tcPr>
          <w:p w14:paraId="2134C83E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F01</w:t>
            </w:r>
          </w:p>
        </w:tc>
        <w:tc>
          <w:tcPr>
            <w:tcW w:w="3402" w:type="dxa"/>
          </w:tcPr>
          <w:p w14:paraId="00F2AD59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Asenapine</w:t>
            </w:r>
          </w:p>
        </w:tc>
        <w:tc>
          <w:tcPr>
            <w:tcW w:w="1843" w:type="dxa"/>
          </w:tcPr>
          <w:p w14:paraId="78F0D2FF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H05</w:t>
            </w:r>
          </w:p>
        </w:tc>
      </w:tr>
      <w:tr w:rsidR="005D2852" w:rsidRPr="00716C3A" w14:paraId="11E6DC5D" w14:textId="77777777" w:rsidTr="00980717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1D13917" w14:textId="77777777" w:rsidR="009209FF" w:rsidRPr="00716C3A" w:rsidRDefault="009209FF" w:rsidP="00B85D9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Chlorprothixene</w:t>
            </w:r>
          </w:p>
        </w:tc>
        <w:tc>
          <w:tcPr>
            <w:tcW w:w="1418" w:type="dxa"/>
          </w:tcPr>
          <w:p w14:paraId="5287D2D0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F03</w:t>
            </w:r>
          </w:p>
        </w:tc>
        <w:tc>
          <w:tcPr>
            <w:tcW w:w="3402" w:type="dxa"/>
          </w:tcPr>
          <w:p w14:paraId="3FAF5CE4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Amisulpride</w:t>
            </w:r>
          </w:p>
        </w:tc>
        <w:tc>
          <w:tcPr>
            <w:tcW w:w="1843" w:type="dxa"/>
          </w:tcPr>
          <w:p w14:paraId="458B73D0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L05</w:t>
            </w:r>
          </w:p>
        </w:tc>
      </w:tr>
      <w:tr w:rsidR="005D2852" w:rsidRPr="00716C3A" w14:paraId="403A7F6F" w14:textId="77777777" w:rsidTr="009807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0A0A18B" w14:textId="77777777" w:rsidR="009209FF" w:rsidRPr="00716C3A" w:rsidRDefault="009209FF" w:rsidP="00B85D9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Zuclopenthixole</w:t>
            </w:r>
          </w:p>
        </w:tc>
        <w:tc>
          <w:tcPr>
            <w:tcW w:w="1418" w:type="dxa"/>
          </w:tcPr>
          <w:p w14:paraId="0D622F76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F05</w:t>
            </w:r>
          </w:p>
        </w:tc>
        <w:tc>
          <w:tcPr>
            <w:tcW w:w="3402" w:type="dxa"/>
          </w:tcPr>
          <w:p w14:paraId="0AC36CCE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Risperidone</w:t>
            </w:r>
          </w:p>
        </w:tc>
        <w:tc>
          <w:tcPr>
            <w:tcW w:w="1843" w:type="dxa"/>
          </w:tcPr>
          <w:p w14:paraId="0631D163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X08</w:t>
            </w:r>
          </w:p>
        </w:tc>
      </w:tr>
      <w:tr w:rsidR="005D2852" w:rsidRPr="00716C3A" w14:paraId="6433F464" w14:textId="77777777" w:rsidTr="0098071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F378F35" w14:textId="77777777" w:rsidR="009209FF" w:rsidRPr="00716C3A" w:rsidRDefault="009209FF" w:rsidP="00B85D9B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b w:val="0"/>
                <w:bCs w:val="0"/>
                <w:color w:val="000000"/>
                <w:sz w:val="18"/>
                <w:szCs w:val="18"/>
              </w:rPr>
              <w:t>Pimozide</w:t>
            </w:r>
          </w:p>
        </w:tc>
        <w:tc>
          <w:tcPr>
            <w:tcW w:w="1418" w:type="dxa"/>
          </w:tcPr>
          <w:p w14:paraId="317D9B7A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G02</w:t>
            </w:r>
          </w:p>
        </w:tc>
        <w:tc>
          <w:tcPr>
            <w:tcW w:w="3402" w:type="dxa"/>
          </w:tcPr>
          <w:p w14:paraId="3AC26C24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Aripiprazole</w:t>
            </w:r>
          </w:p>
        </w:tc>
        <w:tc>
          <w:tcPr>
            <w:tcW w:w="1843" w:type="dxa"/>
          </w:tcPr>
          <w:p w14:paraId="4FBB6C3B" w14:textId="77777777" w:rsidR="009209FF" w:rsidRPr="00716C3A" w:rsidRDefault="009209FF" w:rsidP="00B85D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16C3A">
              <w:rPr>
                <w:rFonts w:ascii="Calibri" w:eastAsia="inter" w:hAnsi="Calibri" w:cs="Calibri"/>
                <w:color w:val="000000"/>
                <w:sz w:val="18"/>
                <w:szCs w:val="18"/>
              </w:rPr>
              <w:t>N05AX12</w:t>
            </w:r>
          </w:p>
        </w:tc>
      </w:tr>
    </w:tbl>
    <w:p w14:paraId="056DF84D" w14:textId="674EA0B7" w:rsidR="001C4051" w:rsidRPr="00BB046D" w:rsidRDefault="00E36563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ATC Codes</w:t>
      </w:r>
      <w:r w:rsidR="008973B6">
        <w:rPr>
          <w:rFonts w:ascii="Calibri" w:hAnsi="Calibri" w:cs="Calibri"/>
          <w:sz w:val="18"/>
          <w:szCs w:val="18"/>
        </w:rPr>
        <w:t>:</w:t>
      </w:r>
      <w:r>
        <w:rPr>
          <w:rFonts w:ascii="Calibri" w:hAnsi="Calibri" w:cs="Calibri"/>
          <w:sz w:val="18"/>
          <w:szCs w:val="18"/>
        </w:rPr>
        <w:t xml:space="preserve"> </w:t>
      </w:r>
      <w:r w:rsidR="008973B6" w:rsidRPr="008973B6">
        <w:rPr>
          <w:rFonts w:ascii="Calibri" w:hAnsi="Calibri" w:cs="Calibri"/>
          <w:sz w:val="18"/>
          <w:szCs w:val="18"/>
        </w:rPr>
        <w:t>Anatomical Therapeutic Chemical Classification Syste</w:t>
      </w:r>
    </w:p>
    <w:sectPr w:rsidR="001C4051" w:rsidRPr="00BB046D" w:rsidSect="007526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rødtekst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ter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D32"/>
    <w:rsid w:val="001C4051"/>
    <w:rsid w:val="002027A1"/>
    <w:rsid w:val="00260F9E"/>
    <w:rsid w:val="00335009"/>
    <w:rsid w:val="00487B67"/>
    <w:rsid w:val="004D6D32"/>
    <w:rsid w:val="00587912"/>
    <w:rsid w:val="005B118A"/>
    <w:rsid w:val="005D2852"/>
    <w:rsid w:val="006478A2"/>
    <w:rsid w:val="006F5052"/>
    <w:rsid w:val="00716C3A"/>
    <w:rsid w:val="0072118A"/>
    <w:rsid w:val="00722BED"/>
    <w:rsid w:val="0075263C"/>
    <w:rsid w:val="007B119A"/>
    <w:rsid w:val="008248FF"/>
    <w:rsid w:val="008360D9"/>
    <w:rsid w:val="008973B6"/>
    <w:rsid w:val="009209FF"/>
    <w:rsid w:val="00980717"/>
    <w:rsid w:val="00A10255"/>
    <w:rsid w:val="00A50581"/>
    <w:rsid w:val="00B8320F"/>
    <w:rsid w:val="00BB046D"/>
    <w:rsid w:val="00C67CCC"/>
    <w:rsid w:val="00D90195"/>
    <w:rsid w:val="00DA47B5"/>
    <w:rsid w:val="00E36563"/>
    <w:rsid w:val="00E815F4"/>
    <w:rsid w:val="00EA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32181"/>
  <w15:chartTrackingRefBased/>
  <w15:docId w15:val="{902675A1-FF36-47C0-A88C-7383731D2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9FF"/>
    <w:pPr>
      <w:spacing w:after="120" w:line="240" w:lineRule="atLeast"/>
    </w:pPr>
    <w:rPr>
      <w:rFonts w:ascii="Georgia"/>
      <w:kern w:val="0"/>
      <w:sz w:val="21"/>
      <w:lang w:val="lv-LV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D6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D6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D6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D6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D6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D6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D6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D6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D6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D6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D6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D6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D6D3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D6D3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D6D3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D6D3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D6D3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D6D3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D6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D6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D6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D6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D6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D6D3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D6D3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D6D3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D6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D6D32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D6D32"/>
    <w:rPr>
      <w:b/>
      <w:bCs/>
      <w:smallCaps/>
      <w:color w:val="0F4761" w:themeColor="accent1" w:themeShade="BF"/>
      <w:spacing w:val="5"/>
    </w:rPr>
  </w:style>
  <w:style w:type="table" w:customStyle="1" w:styleId="NormalGrid">
    <w:name w:val="Normal Grid"/>
    <w:basedOn w:val="Vanligtabell"/>
    <w:uiPriority w:val="39"/>
    <w:rsid w:val="009209FF"/>
    <w:pPr>
      <w:spacing w:after="0" w:line="240" w:lineRule="auto"/>
    </w:pPr>
    <w:rPr>
      <w:rFonts w:ascii="Georgia"/>
      <w:kern w:val="0"/>
      <w:sz w:val="21"/>
      <w:lang w:val="lv-LV"/>
      <w14:ligatures w14:val="none"/>
    </w:rPr>
    <w:tblPr>
      <w:tblCellMar>
        <w:top w:w="80" w:type="dxa"/>
        <w:left w:w="160" w:type="dxa"/>
        <w:bottom w:w="80" w:type="dxa"/>
        <w:right w:w="160" w:type="dxa"/>
      </w:tblCellMar>
    </w:tblPr>
  </w:style>
  <w:style w:type="table" w:styleId="Rutenettabell1lys">
    <w:name w:val="Grid Table 1 Light"/>
    <w:basedOn w:val="Vanligtabell"/>
    <w:uiPriority w:val="46"/>
    <w:rsid w:val="009209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kobling">
    <w:name w:val="Hyperlink"/>
    <w:basedOn w:val="Standardskriftforavsnitt"/>
    <w:uiPriority w:val="99"/>
    <w:unhideWhenUsed/>
    <w:rsid w:val="00EA6F91"/>
    <w:rPr>
      <w:color w:val="467886" w:themeColor="hyperlink"/>
      <w:u w:val="single"/>
    </w:rPr>
  </w:style>
  <w:style w:type="table" w:styleId="Tabellrutenett">
    <w:name w:val="Table Grid"/>
    <w:basedOn w:val="Vanligtabell"/>
    <w:uiPriority w:val="59"/>
    <w:rsid w:val="00EA6F91"/>
    <w:pPr>
      <w:spacing w:after="0" w:line="240" w:lineRule="auto"/>
    </w:pPr>
    <w:rPr>
      <w:rFonts w:ascii="Garamond" w:hAnsi="Garamond" w:cs="Times New Roman (Brødtekst CS)"/>
      <w:kern w:val="0"/>
      <w:sz w:val="24"/>
      <w:szCs w:val="24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www.norpd.no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www.medstat.dk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www.nhwstat.org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socialstyrelsen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be27164-12b3-4187-b857-4b40191c4a0b" xsi:nil="true"/>
    <lcf76f155ced4ddcb4097134ff3c332f xmlns="2ea29a5c-6121-4f8b-817a-7b518100be8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DDEACE35934E4D9CC7F74CC1A9A2E1" ma:contentTypeVersion="13" ma:contentTypeDescription="Create a new document." ma:contentTypeScope="" ma:versionID="3ff875dcf742cacc116711d748891397">
  <xsd:schema xmlns:xsd="http://www.w3.org/2001/XMLSchema" xmlns:xs="http://www.w3.org/2001/XMLSchema" xmlns:p="http://schemas.microsoft.com/office/2006/metadata/properties" xmlns:ns2="2ea29a5c-6121-4f8b-817a-7b518100be8c" xmlns:ns3="0be27164-12b3-4187-b857-4b40191c4a0b" targetNamespace="http://schemas.microsoft.com/office/2006/metadata/properties" ma:root="true" ma:fieldsID="a427962103295cc43526b764db14047c" ns2:_="" ns3:_="">
    <xsd:import namespace="2ea29a5c-6121-4f8b-817a-7b518100be8c"/>
    <xsd:import namespace="0be27164-12b3-4187-b857-4b40191c4a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29a5c-6121-4f8b-817a-7b518100be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e27164-12b3-4187-b857-4b40191c4a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d917c28f-b025-4d51-852e-9712b28bed14}" ma:internalName="TaxCatchAll" ma:showField="CatchAllData" ma:web="0be27164-12b3-4187-b857-4b40191c4a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BF9480-9AAE-4401-B7D3-AA489756303A}">
  <ds:schemaRefs>
    <ds:schemaRef ds:uri="http://purl.org/dc/dcmitype/"/>
    <ds:schemaRef ds:uri="0be27164-12b3-4187-b857-4b40191c4a0b"/>
    <ds:schemaRef ds:uri="http://schemas.microsoft.com/office/2006/metadata/properties"/>
    <ds:schemaRef ds:uri="http://schemas.microsoft.com/office/2006/documentManagement/types"/>
    <ds:schemaRef ds:uri="http://purl.org/dc/elements/1.1/"/>
    <ds:schemaRef ds:uri="2ea29a5c-6121-4f8b-817a-7b518100be8c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866342E-E74E-4F1B-A754-80B0A05AA75D}"/>
</file>

<file path=customXml/itemProps3.xml><?xml version="1.0" encoding="utf-8"?>
<ds:datastoreItem xmlns:ds="http://schemas.openxmlformats.org/officeDocument/2006/customXml" ds:itemID="{DA72E8BC-2484-4B87-9669-8BCD248E031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5</Words>
  <Characters>1407</Characters>
  <Application>Microsoft Office Word</Application>
  <DocSecurity>0</DocSecurity>
  <Lines>11</Lines>
  <Paragraphs>3</Paragraphs>
  <ScaleCrop>false</ScaleCrop>
  <Company>Nord universitet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Bojanic</dc:creator>
  <cp:keywords/>
  <dc:description/>
  <cp:lastModifiedBy>Ivana Bojanic</cp:lastModifiedBy>
  <cp:revision>27</cp:revision>
  <dcterms:created xsi:type="dcterms:W3CDTF">2025-06-25T17:03:00Z</dcterms:created>
  <dcterms:modified xsi:type="dcterms:W3CDTF">2025-07-1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DDEACE35934E4D9CC7F74CC1A9A2E1</vt:lpwstr>
  </property>
  <property fmtid="{D5CDD505-2E9C-101B-9397-08002B2CF9AE}" pid="3" name="MediaServiceImageTags">
    <vt:lpwstr/>
  </property>
</Properties>
</file>